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2F5" w:rsidRPr="00566F4A" w:rsidRDefault="00ED32F5" w:rsidP="00ED32F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</w:rPr>
        <w:t>: Prescribed pulmonary vasodilator therapy among patients with COPD-PH (n = 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D32F5" w:rsidTr="007F7F62">
        <w:tc>
          <w:tcPr>
            <w:tcW w:w="4675" w:type="dxa"/>
          </w:tcPr>
          <w:p w:rsidR="00ED32F5" w:rsidRPr="00566F4A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lmonary vasodilator therapy</w:t>
            </w:r>
          </w:p>
        </w:tc>
        <w:tc>
          <w:tcPr>
            <w:tcW w:w="4675" w:type="dxa"/>
          </w:tcPr>
          <w:p w:rsidR="00ED32F5" w:rsidRPr="00566F4A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patients prescribed</w:t>
            </w:r>
          </w:p>
        </w:tc>
      </w:tr>
      <w:tr w:rsidR="00ED32F5" w:rsidTr="007F7F62"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diesterase-5 inhibitor, n (%)</w:t>
            </w:r>
          </w:p>
        </w:tc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91.4)</w:t>
            </w:r>
          </w:p>
        </w:tc>
      </w:tr>
      <w:tr w:rsidR="00ED32F5" w:rsidTr="007F7F62"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luble </w:t>
            </w:r>
            <w:proofErr w:type="spellStart"/>
            <w:r>
              <w:rPr>
                <w:rFonts w:ascii="Times New Roman" w:hAnsi="Times New Roman" w:cs="Times New Roman"/>
              </w:rPr>
              <w:t>guanyly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ycl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stimulator, n (%)</w:t>
            </w:r>
          </w:p>
        </w:tc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1)</w:t>
            </w:r>
          </w:p>
        </w:tc>
      </w:tr>
      <w:tr w:rsidR="00ED32F5" w:rsidTr="007F7F62"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dothe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receptor antagonist, n (%)</w:t>
            </w:r>
          </w:p>
        </w:tc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5.7)</w:t>
            </w:r>
          </w:p>
        </w:tc>
      </w:tr>
      <w:tr w:rsidR="00ED32F5" w:rsidTr="007F7F62"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aled prostacyclin, n (%)</w:t>
            </w:r>
          </w:p>
        </w:tc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0.0)</w:t>
            </w:r>
          </w:p>
        </w:tc>
      </w:tr>
      <w:tr w:rsidR="00ED32F5" w:rsidTr="007F7F62"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prostacyclin, n (%)</w:t>
            </w:r>
          </w:p>
        </w:tc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1)</w:t>
            </w:r>
          </w:p>
        </w:tc>
      </w:tr>
      <w:tr w:rsidR="00ED32F5" w:rsidTr="007F7F62"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venous prostacyclin, n (%)</w:t>
            </w:r>
          </w:p>
        </w:tc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D32F5" w:rsidTr="007F7F62"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notherapy</w:t>
            </w:r>
            <w:proofErr w:type="spellEnd"/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2.8)</w:t>
            </w:r>
          </w:p>
        </w:tc>
      </w:tr>
      <w:tr w:rsidR="00ED32F5" w:rsidTr="007F7F62"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al therapy, n (%)</w:t>
            </w:r>
          </w:p>
        </w:tc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8.6)</w:t>
            </w:r>
          </w:p>
        </w:tc>
      </w:tr>
      <w:tr w:rsidR="00ED32F5" w:rsidTr="007F7F62"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 therapy, n (%)</w:t>
            </w:r>
          </w:p>
        </w:tc>
        <w:tc>
          <w:tcPr>
            <w:tcW w:w="4675" w:type="dxa"/>
          </w:tcPr>
          <w:p w:rsidR="00ED32F5" w:rsidRDefault="00ED32F5" w:rsidP="007F7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6)</w:t>
            </w:r>
          </w:p>
        </w:tc>
      </w:tr>
    </w:tbl>
    <w:p w:rsidR="00ED32F5" w:rsidRDefault="00ED32F5" w:rsidP="00ED32F5">
      <w:pPr>
        <w:spacing w:line="278" w:lineRule="auto"/>
        <w:contextualSpacing/>
        <w:rPr>
          <w:rFonts w:ascii="Times New Roman" w:eastAsia="Calibri" w:hAnsi="Times New Roman" w:cs="Times New Roman"/>
          <w:color w:val="1B1B1B"/>
        </w:rPr>
      </w:pPr>
    </w:p>
    <w:p w:rsidR="0071147F" w:rsidRDefault="00ED32F5">
      <w:bookmarkStart w:id="0" w:name="_GoBack"/>
      <w:bookmarkEnd w:id="0"/>
    </w:p>
    <w:sectPr w:rsidR="00711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2F5"/>
    <w:rsid w:val="00667E19"/>
    <w:rsid w:val="00670FFF"/>
    <w:rsid w:val="007E13B4"/>
    <w:rsid w:val="007E4A67"/>
    <w:rsid w:val="00945D06"/>
    <w:rsid w:val="00BB3F84"/>
    <w:rsid w:val="00ED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F5"/>
    <w:pPr>
      <w:spacing w:after="160"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2F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D32F5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F5"/>
    <w:pPr>
      <w:spacing w:after="160"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2F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D32F5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 Mae Hantoc</dc:creator>
  <cp:lastModifiedBy>Apple Mae Hantoc</cp:lastModifiedBy>
  <cp:revision>1</cp:revision>
  <dcterms:created xsi:type="dcterms:W3CDTF">2026-02-23T03:01:00Z</dcterms:created>
  <dcterms:modified xsi:type="dcterms:W3CDTF">2026-02-23T03:01:00Z</dcterms:modified>
</cp:coreProperties>
</file>